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763770" cy="1749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770" cy="174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Supplementary Fig1 The anatomical region of interest (ROI). The coronal plane was marked from the anterior calcified cartilage of the meniscus to the sesamoid of posterior-superior femoral condyle. The sagittal plane was marked between the medial and lateral crest of femoral patella surface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06:14:00Z</dcterms:created>
  <dc:creator>Microsoft Office 用户</dc:creator>
  <dc:description/>
  <cp:keywords/>
  <dc:language>en-US</dc:language>
  <cp:lastModifiedBy>longlongwin</cp:lastModifiedBy>
  <dcterms:modified xsi:type="dcterms:W3CDTF">2021-11-15T02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